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103F2" w14:textId="4F711030" w:rsidR="009706B0" w:rsidRPr="009706B0" w:rsidRDefault="009706B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706B0">
        <w:rPr>
          <w:rFonts w:ascii="Times New Roman" w:hAnsi="Times New Roman" w:cs="Times New Roman"/>
          <w:b/>
          <w:bCs/>
          <w:sz w:val="24"/>
          <w:szCs w:val="24"/>
        </w:rPr>
        <w:t xml:space="preserve">S1 File. Survey questions and skip/display logic. </w:t>
      </w:r>
    </w:p>
    <w:p w14:paraId="1A7A11D1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Note. Skip/display logic specified in italics</w:t>
      </w:r>
    </w:p>
    <w:p w14:paraId="580A498E" w14:textId="77777777" w:rsidR="009706B0" w:rsidRPr="004753C1" w:rsidRDefault="009706B0" w:rsidP="009706B0">
      <w:pPr>
        <w:rPr>
          <w:rFonts w:ascii="Times New Roman" w:eastAsia="Times New Roman" w:hAnsi="Times New Roman" w:cs="Times New Roman"/>
          <w:highlight w:val="yellow"/>
        </w:rPr>
      </w:pPr>
    </w:p>
    <w:p w14:paraId="1DB4A321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is your age?</w:t>
      </w:r>
    </w:p>
    <w:p w14:paraId="35E2FAF6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is your gender?</w:t>
      </w:r>
    </w:p>
    <w:p w14:paraId="5FC27E44" w14:textId="77777777" w:rsidR="009706B0" w:rsidRPr="005745CB" w:rsidRDefault="009706B0" w:rsidP="009706B0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ale</w:t>
      </w:r>
    </w:p>
    <w:p w14:paraId="4372DACF" w14:textId="77777777" w:rsidR="009706B0" w:rsidRPr="005745CB" w:rsidRDefault="009706B0" w:rsidP="009706B0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Female</w:t>
      </w:r>
    </w:p>
    <w:p w14:paraId="28410474" w14:textId="77777777" w:rsidR="009706B0" w:rsidRPr="005745CB" w:rsidRDefault="009706B0" w:rsidP="009706B0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ther</w:t>
      </w:r>
    </w:p>
    <w:p w14:paraId="61549408" w14:textId="77777777" w:rsidR="009706B0" w:rsidRPr="004753C1" w:rsidRDefault="009706B0" w:rsidP="009706B0">
      <w:pPr>
        <w:spacing w:after="0" w:line="240" w:lineRule="auto"/>
        <w:ind w:left="720"/>
        <w:rPr>
          <w:rFonts w:ascii="Times New Roman" w:eastAsia="Times New Roman" w:hAnsi="Times New Roman" w:cs="Times New Roman"/>
          <w:highlight w:val="yellow"/>
        </w:rPr>
      </w:pPr>
    </w:p>
    <w:p w14:paraId="04BFD219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 xml:space="preserve">For those who chose “other” </w:t>
      </w:r>
    </w:p>
    <w:p w14:paraId="4DEBBEBB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ou indicated "other" for your gender. Please provide more details on your gender identity in the box below or press the button to skip ahead.</w:t>
      </w:r>
    </w:p>
    <w:p w14:paraId="6800E7DE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ab/>
        <w:t>[open]</w:t>
      </w:r>
    </w:p>
    <w:p w14:paraId="05CC2AFC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</w:p>
    <w:p w14:paraId="0499B847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 xml:space="preserve">For everyone </w:t>
      </w:r>
    </w:p>
    <w:p w14:paraId="183F2E26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ave you personally received the COVID-19 vaccine?</w:t>
      </w:r>
    </w:p>
    <w:p w14:paraId="4ADA1DA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, a single-dose vaccine (J&amp;J)</w:t>
      </w:r>
    </w:p>
    <w:p w14:paraId="2CB166B1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, the first of two doses (Moderna or Pfizer)</w:t>
      </w:r>
    </w:p>
    <w:p w14:paraId="2CBD5CE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, both doses of a two-dose vaccine (Moderna or Pfizer)</w:t>
      </w:r>
    </w:p>
    <w:p w14:paraId="77A20A7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have not received a vaccination</w:t>
      </w:r>
    </w:p>
    <w:p w14:paraId="1E79784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</w:p>
    <w:p w14:paraId="350873BE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  <w:i/>
        </w:rPr>
        <w:t>For those vaccinated</w:t>
      </w:r>
    </w:p>
    <w:p w14:paraId="204D1718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Did you have the choice to get a different type of vaccine?</w:t>
      </w:r>
    </w:p>
    <w:p w14:paraId="487BA9B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, I had the choice to get a single-dose vaccine (J&amp;J)</w:t>
      </w:r>
    </w:p>
    <w:p w14:paraId="4B2BB67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, I had the choice to get a two-dose vaccine (Pfizer or Moderna)</w:t>
      </w:r>
    </w:p>
    <w:p w14:paraId="6702CD6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, I did not have the choice to get a different type of vaccine</w:t>
      </w:r>
    </w:p>
    <w:p w14:paraId="718F3678" w14:textId="77777777" w:rsidR="009706B0" w:rsidRPr="004753C1" w:rsidRDefault="009706B0" w:rsidP="009706B0">
      <w:pPr>
        <w:spacing w:after="0"/>
        <w:ind w:left="720"/>
        <w:rPr>
          <w:rFonts w:ascii="Times New Roman" w:eastAsia="Times New Roman" w:hAnsi="Times New Roman" w:cs="Times New Roman"/>
          <w:highlight w:val="yellow"/>
        </w:rPr>
      </w:pPr>
    </w:p>
    <w:p w14:paraId="1E298711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month did you receive your most recent COVID-19 vaccine dose?</w:t>
      </w:r>
    </w:p>
    <w:p w14:paraId="3A2F593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December</w:t>
      </w:r>
    </w:p>
    <w:p w14:paraId="457D614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January</w:t>
      </w:r>
    </w:p>
    <w:p w14:paraId="7608B3C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February</w:t>
      </w:r>
    </w:p>
    <w:p w14:paraId="46E5F03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March </w:t>
      </w:r>
    </w:p>
    <w:p w14:paraId="7E3CA7C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pril</w:t>
      </w:r>
    </w:p>
    <w:p w14:paraId="77FD293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ay</w:t>
      </w:r>
    </w:p>
    <w:p w14:paraId="4622747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June</w:t>
      </w:r>
    </w:p>
    <w:p w14:paraId="32DA416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July</w:t>
      </w:r>
    </w:p>
    <w:p w14:paraId="7A0C269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not sure</w:t>
      </w:r>
    </w:p>
    <w:p w14:paraId="3F32748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</w:p>
    <w:p w14:paraId="63C6B8C6" w14:textId="77777777" w:rsidR="00D07D62" w:rsidRDefault="00D07D62" w:rsidP="009706B0">
      <w:pPr>
        <w:rPr>
          <w:rFonts w:ascii="Times New Roman" w:eastAsia="Times New Roman" w:hAnsi="Times New Roman" w:cs="Times New Roman"/>
          <w:i/>
        </w:rPr>
      </w:pPr>
    </w:p>
    <w:p w14:paraId="21F6552D" w14:textId="77777777" w:rsidR="00D07D62" w:rsidRDefault="00D07D62" w:rsidP="009706B0">
      <w:pPr>
        <w:rPr>
          <w:rFonts w:ascii="Times New Roman" w:eastAsia="Times New Roman" w:hAnsi="Times New Roman" w:cs="Times New Roman"/>
          <w:i/>
        </w:rPr>
      </w:pPr>
    </w:p>
    <w:p w14:paraId="476B4BF8" w14:textId="77777777" w:rsidR="00D07D62" w:rsidRDefault="00D07D62" w:rsidP="009706B0">
      <w:pPr>
        <w:rPr>
          <w:rFonts w:ascii="Times New Roman" w:eastAsia="Times New Roman" w:hAnsi="Times New Roman" w:cs="Times New Roman"/>
          <w:i/>
        </w:rPr>
      </w:pPr>
    </w:p>
    <w:p w14:paraId="0DAE60DA" w14:textId="022E5B25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lastRenderedPageBreak/>
        <w:t>For those vaccinated with J&amp;J in April</w:t>
      </w:r>
    </w:p>
    <w:p w14:paraId="75C648EF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Did you receive your vaccine before or after the Johnson &amp; Johnson distribution pause? Distribution was paused on April 13th, 2021 and restarted April 25th, 2021</w:t>
      </w:r>
    </w:p>
    <w:p w14:paraId="52E8EC70" w14:textId="77777777" w:rsidR="009706B0" w:rsidRPr="005745CB" w:rsidRDefault="009706B0" w:rsidP="009706B0">
      <w:pPr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Before - April 13th or earlier</w:t>
      </w:r>
    </w:p>
    <w:p w14:paraId="503E5890" w14:textId="27C98F3C" w:rsidR="009706B0" w:rsidRDefault="009706B0" w:rsidP="00D07D62">
      <w:pPr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fter - April 25th or later</w:t>
      </w:r>
    </w:p>
    <w:p w14:paraId="7A88AC5D" w14:textId="77777777" w:rsidR="00D07D62" w:rsidRPr="00D07D62" w:rsidRDefault="00D07D62" w:rsidP="00D07D62">
      <w:pPr>
        <w:ind w:left="720"/>
        <w:rPr>
          <w:rFonts w:ascii="Times New Roman" w:eastAsia="Times New Roman" w:hAnsi="Times New Roman" w:cs="Times New Roman"/>
        </w:rPr>
      </w:pPr>
    </w:p>
    <w:p w14:paraId="02D868B4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vaccinated with J&amp;J after April 25th</w:t>
      </w:r>
    </w:p>
    <w:p w14:paraId="43357371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Use of the J&amp;J vaccine was paused on April 13th to investigate reports of very rare and severe blood clots. Vaccine use was then reinstated April 25th after the FDA and CDC performed a safety review and found that the risk was very low and the vaccine benefits outweigh the risks. When you were vaccinated, was any information about this safety issue with the J&amp;J vaccine provided?</w:t>
      </w:r>
    </w:p>
    <w:p w14:paraId="749A9CC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, someone discussed it with me, and I received written materials describing it</w:t>
      </w:r>
    </w:p>
    <w:p w14:paraId="6A7D704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, someone discussed it with me, but I did not receive any written materials describing it</w:t>
      </w:r>
    </w:p>
    <w:p w14:paraId="6948787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one discussed it with me, but I did receive a fact sheet that mentioned it</w:t>
      </w:r>
    </w:p>
    <w:p w14:paraId="1C41EA3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one discussed it with me, and I did not receive any materials mentioning it</w:t>
      </w:r>
    </w:p>
    <w:p w14:paraId="27C3CF7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</w:p>
    <w:p w14:paraId="1DFA257A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 xml:space="preserve">For everyone </w:t>
      </w:r>
    </w:p>
    <w:p w14:paraId="207C83BA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ow do you identify? Select all that apply</w:t>
      </w:r>
    </w:p>
    <w:p w14:paraId="63D6383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ite</w:t>
      </w:r>
    </w:p>
    <w:p w14:paraId="2C37279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frican American or Black</w:t>
      </w:r>
    </w:p>
    <w:p w14:paraId="5AF699A1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Hispanic / </w:t>
      </w:r>
      <w:proofErr w:type="spellStart"/>
      <w:r w:rsidRPr="005745CB">
        <w:rPr>
          <w:rFonts w:ascii="Times New Roman" w:eastAsia="Times New Roman" w:hAnsi="Times New Roman" w:cs="Times New Roman"/>
        </w:rPr>
        <w:t>LatinX</w:t>
      </w:r>
      <w:proofErr w:type="spellEnd"/>
    </w:p>
    <w:p w14:paraId="4170A42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sian</w:t>
      </w:r>
    </w:p>
    <w:p w14:paraId="1956773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ative American or American Indian</w:t>
      </w:r>
    </w:p>
    <w:p w14:paraId="2529176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laskan Native</w:t>
      </w:r>
    </w:p>
    <w:p w14:paraId="3474C09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proofErr w:type="gramStart"/>
      <w:r w:rsidRPr="005745CB">
        <w:rPr>
          <w:rFonts w:ascii="Times New Roman" w:eastAsia="Times New Roman" w:hAnsi="Times New Roman" w:cs="Times New Roman"/>
        </w:rPr>
        <w:t>Other</w:t>
      </w:r>
      <w:proofErr w:type="gramEnd"/>
      <w:r w:rsidRPr="005745CB">
        <w:rPr>
          <w:rFonts w:ascii="Times New Roman" w:eastAsia="Times New Roman" w:hAnsi="Times New Roman" w:cs="Times New Roman"/>
        </w:rPr>
        <w:t xml:space="preserve"> ethnic group</w:t>
      </w:r>
    </w:p>
    <w:p w14:paraId="7E0DFED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more apply, continue</w:t>
      </w:r>
    </w:p>
    <w:p w14:paraId="79F6FDC2" w14:textId="77777777" w:rsidR="009706B0" w:rsidRPr="004753C1" w:rsidRDefault="009706B0" w:rsidP="009706B0">
      <w:pPr>
        <w:spacing w:after="0"/>
        <w:ind w:left="720"/>
        <w:rPr>
          <w:rFonts w:ascii="Times New Roman" w:eastAsia="Times New Roman" w:hAnsi="Times New Roman" w:cs="Times New Roman"/>
          <w:highlight w:val="yellow"/>
        </w:rPr>
      </w:pPr>
    </w:p>
    <w:p w14:paraId="1371F264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 xml:space="preserve">For those who chose “other” </w:t>
      </w:r>
    </w:p>
    <w:p w14:paraId="156CA3FF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ou chose "other" in the previous question. How do you identify?</w:t>
      </w:r>
    </w:p>
    <w:p w14:paraId="03DC33EC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ab/>
        <w:t>[open]</w:t>
      </w:r>
    </w:p>
    <w:p w14:paraId="31C0A6BF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</w:p>
    <w:p w14:paraId="46C9C833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  <w:i/>
        </w:rPr>
        <w:t>For those unvaccinated</w:t>
      </w:r>
    </w:p>
    <w:p w14:paraId="46122C10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Do you plan to get the COVID-19 vaccine?</w:t>
      </w:r>
    </w:p>
    <w:p w14:paraId="42312BF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ill definitely get it as soon as I can</w:t>
      </w:r>
    </w:p>
    <w:p w14:paraId="7371825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ill likely get it as soon as I can</w:t>
      </w:r>
    </w:p>
    <w:p w14:paraId="64A33AD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ill likely get it but not right away</w:t>
      </w:r>
    </w:p>
    <w:p w14:paraId="6515637B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ill likely not get vaccinated</w:t>
      </w:r>
    </w:p>
    <w:p w14:paraId="00965EE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ill definitely not get vaccinated</w:t>
      </w:r>
    </w:p>
    <w:p w14:paraId="23C4332B" w14:textId="77777777" w:rsidR="009706B0" w:rsidRPr="004753C1" w:rsidRDefault="009706B0" w:rsidP="009706B0">
      <w:pPr>
        <w:spacing w:after="0"/>
        <w:ind w:left="720"/>
        <w:rPr>
          <w:rFonts w:ascii="Times New Roman" w:eastAsia="Times New Roman" w:hAnsi="Times New Roman" w:cs="Times New Roman"/>
          <w:highlight w:val="yellow"/>
        </w:rPr>
      </w:pPr>
    </w:p>
    <w:p w14:paraId="6053E22D" w14:textId="77777777" w:rsidR="00D07D62" w:rsidRDefault="00D07D62" w:rsidP="009706B0">
      <w:pPr>
        <w:spacing w:after="0"/>
        <w:rPr>
          <w:rFonts w:ascii="Times New Roman" w:eastAsia="Times New Roman" w:hAnsi="Times New Roman" w:cs="Times New Roman"/>
        </w:rPr>
      </w:pPr>
    </w:p>
    <w:p w14:paraId="0822457C" w14:textId="77777777" w:rsidR="00D07D62" w:rsidRDefault="00D07D62" w:rsidP="009706B0">
      <w:pPr>
        <w:spacing w:after="0"/>
        <w:rPr>
          <w:rFonts w:ascii="Times New Roman" w:eastAsia="Times New Roman" w:hAnsi="Times New Roman" w:cs="Times New Roman"/>
        </w:rPr>
      </w:pPr>
    </w:p>
    <w:p w14:paraId="4304B280" w14:textId="77777777" w:rsidR="00D07D62" w:rsidRDefault="00D07D62" w:rsidP="009706B0">
      <w:pPr>
        <w:spacing w:after="0"/>
        <w:rPr>
          <w:rFonts w:ascii="Times New Roman" w:eastAsia="Times New Roman" w:hAnsi="Times New Roman" w:cs="Times New Roman"/>
        </w:rPr>
      </w:pPr>
    </w:p>
    <w:p w14:paraId="38EBAB46" w14:textId="25D04C1D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lastRenderedPageBreak/>
        <w:t>Have you had COVID-19?</w:t>
      </w:r>
    </w:p>
    <w:p w14:paraId="441679A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</w:t>
      </w:r>
    </w:p>
    <w:p w14:paraId="2D46D0E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</w:t>
      </w:r>
    </w:p>
    <w:p w14:paraId="10C89C0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Unsure</w:t>
      </w:r>
    </w:p>
    <w:p w14:paraId="7B15E91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</w:p>
    <w:p w14:paraId="129D0F6C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ow often do you currently wear a mask in stores?</w:t>
      </w:r>
    </w:p>
    <w:p w14:paraId="2E656EE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Never </w:t>
      </w:r>
    </w:p>
    <w:p w14:paraId="045BCD5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nly if the store requires me to</w:t>
      </w:r>
    </w:p>
    <w:p w14:paraId="50E1320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Sometimes</w:t>
      </w:r>
    </w:p>
    <w:p w14:paraId="24267AEB" w14:textId="2640BAA8" w:rsidR="009706B0" w:rsidRPr="00D07D62" w:rsidRDefault="009706B0" w:rsidP="00D07D62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lways (or almost always)</w:t>
      </w:r>
    </w:p>
    <w:p w14:paraId="7346557F" w14:textId="77777777" w:rsidR="009706B0" w:rsidRPr="004753C1" w:rsidRDefault="009706B0" w:rsidP="009706B0">
      <w:pPr>
        <w:spacing w:after="0"/>
        <w:ind w:left="720"/>
        <w:rPr>
          <w:rFonts w:ascii="Times New Roman" w:eastAsia="Times New Roman" w:hAnsi="Times New Roman" w:cs="Times New Roman"/>
          <w:highlight w:val="yellow"/>
        </w:rPr>
      </w:pPr>
    </w:p>
    <w:p w14:paraId="6C4AD7F4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Since the new policy guidelines on mask wearing, fewer people are wearing masks in public settings. How does that shift make you feel?</w:t>
      </w:r>
    </w:p>
    <w:p w14:paraId="0E4B9E5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Very concerned </w:t>
      </w:r>
    </w:p>
    <w:p w14:paraId="0606E67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oderately concerned</w:t>
      </w:r>
    </w:p>
    <w:p w14:paraId="51C55D0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 little concerned</w:t>
      </w:r>
    </w:p>
    <w:p w14:paraId="1B8E5C3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t at all concerned</w:t>
      </w:r>
    </w:p>
    <w:p w14:paraId="3F7463D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asn't aware of the shift</w:t>
      </w:r>
    </w:p>
    <w:p w14:paraId="6F26782E" w14:textId="77777777" w:rsidR="009706B0" w:rsidRPr="004753C1" w:rsidRDefault="009706B0" w:rsidP="009706B0">
      <w:pPr>
        <w:spacing w:after="0"/>
        <w:ind w:left="720"/>
        <w:rPr>
          <w:rFonts w:ascii="Times New Roman" w:eastAsia="Times New Roman" w:hAnsi="Times New Roman" w:cs="Times New Roman"/>
          <w:highlight w:val="yellow"/>
        </w:rPr>
      </w:pPr>
    </w:p>
    <w:p w14:paraId="31DD7772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re you more or less likely to get a COVID-19 vaccine now that fewer people are wearing masks in public?</w:t>
      </w:r>
    </w:p>
    <w:p w14:paraId="183C1846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ore likely</w:t>
      </w:r>
    </w:p>
    <w:p w14:paraId="547BF05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Less likely</w:t>
      </w:r>
    </w:p>
    <w:p w14:paraId="31BF712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</w:rPr>
        <w:t>No effect</w:t>
      </w:r>
    </w:p>
    <w:p w14:paraId="1864A635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</w:p>
    <w:p w14:paraId="68490C34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f I was given an incentive like a $25 gift card for getting fully vaccinated against COVID-19...</w:t>
      </w:r>
    </w:p>
    <w:p w14:paraId="556615A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ould be more likely to get vaccinated right away</w:t>
      </w:r>
    </w:p>
    <w:p w14:paraId="4858D386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ould be less likely to seek vaccination</w:t>
      </w:r>
    </w:p>
    <w:p w14:paraId="12B7963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re would be no effect on my getting vaccinated</w:t>
      </w:r>
    </w:p>
    <w:p w14:paraId="2809BFD3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1910DC51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f I was automatically enrolled in a lottery when I got fully vaccinated against COVID-19 and could win $100,000...</w:t>
      </w:r>
    </w:p>
    <w:p w14:paraId="36E0E106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ould be more likely to get vaccinated right away</w:t>
      </w:r>
    </w:p>
    <w:p w14:paraId="6C25759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ould be less likely to seek vaccination</w:t>
      </w:r>
    </w:p>
    <w:p w14:paraId="741D674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re would be no effect on my getting vaccinated</w:t>
      </w:r>
    </w:p>
    <w:p w14:paraId="271073B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</w:p>
    <w:p w14:paraId="3D337092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f my employer required me to get the COVID-19 vaccine...</w:t>
      </w:r>
    </w:p>
    <w:p w14:paraId="7972630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ould get vaccinated</w:t>
      </w:r>
    </w:p>
    <w:p w14:paraId="344D38F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would not get vaccinated</w:t>
      </w:r>
    </w:p>
    <w:p w14:paraId="1190261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not sure what I would do</w:t>
      </w:r>
    </w:p>
    <w:p w14:paraId="6212149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self-employed</w:t>
      </w:r>
    </w:p>
    <w:p w14:paraId="6AAC2B8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unemployed</w:t>
      </w:r>
    </w:p>
    <w:p w14:paraId="6A0F025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retired</w:t>
      </w:r>
    </w:p>
    <w:p w14:paraId="5CD94F5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a stay-at-home parent and/or homemaker</w:t>
      </w:r>
    </w:p>
    <w:p w14:paraId="17C6B6D9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3D615350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lastRenderedPageBreak/>
        <w:t>For those who would not get vaccinated</w:t>
      </w:r>
    </w:p>
    <w:p w14:paraId="59C5EB8B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ou said you would not get vaccinated if your employer required it. What would you do instead?</w:t>
      </w:r>
    </w:p>
    <w:p w14:paraId="18EA184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Quit my job</w:t>
      </w:r>
    </w:p>
    <w:p w14:paraId="67B21B0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Protest</w:t>
      </w:r>
    </w:p>
    <w:p w14:paraId="36C3E76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Consider legal action</w:t>
      </w:r>
    </w:p>
    <w:p w14:paraId="14926BE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ther</w:t>
      </w:r>
    </w:p>
    <w:p w14:paraId="50419FC8" w14:textId="77777777" w:rsidR="009706B0" w:rsidRPr="004753C1" w:rsidRDefault="009706B0" w:rsidP="009706B0">
      <w:pPr>
        <w:rPr>
          <w:rFonts w:ascii="Times New Roman" w:eastAsia="Times New Roman" w:hAnsi="Times New Roman" w:cs="Times New Roman"/>
          <w:highlight w:val="yellow"/>
        </w:rPr>
      </w:pPr>
    </w:p>
    <w:p w14:paraId="009B9DF7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unvaccinated who would not get it right away</w:t>
      </w:r>
    </w:p>
    <w:p w14:paraId="6D07CC31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are your main reasons against getting a COVID-19 vaccine? Select up to 4</w:t>
      </w:r>
    </w:p>
    <w:p w14:paraId="5F316E3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medical system has mistreated people like me</w:t>
      </w:r>
    </w:p>
    <w:p w14:paraId="065ED18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People like me were not part of the vaccine studies</w:t>
      </w:r>
    </w:p>
    <w:p w14:paraId="7E99312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not at risk of getting sick from COVID-19</w:t>
      </w:r>
    </w:p>
    <w:p w14:paraId="55FFDB2B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vaccines will not protect me</w:t>
      </w:r>
    </w:p>
    <w:p w14:paraId="5387E26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worried about vaccine safety</w:t>
      </w:r>
    </w:p>
    <w:p w14:paraId="1F0564D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am worried about feeling ill from the vaccine</w:t>
      </w:r>
    </w:p>
    <w:p w14:paraId="2CFA09E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t is inconvenient to get the vaccine</w:t>
      </w:r>
    </w:p>
    <w:p w14:paraId="0F5BE56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have a health condition and do not know how the vaccine will impact me</w:t>
      </w:r>
    </w:p>
    <w:p w14:paraId="537C502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erd immunity (enough people are vaccinated that I don't need it)</w:t>
      </w:r>
    </w:p>
    <w:p w14:paraId="631B905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t is against my religion</w:t>
      </w:r>
    </w:p>
    <w:p w14:paraId="337CCE2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vaccine information is confusing</w:t>
      </w:r>
    </w:p>
    <w:p w14:paraId="55FD1CE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pandemic is almost over anyway</w:t>
      </w:r>
    </w:p>
    <w:p w14:paraId="6A4BDF3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vaccine development was rushed</w:t>
      </w:r>
    </w:p>
    <w:p w14:paraId="7BBEBAA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don't like needles/injections</w:t>
      </w:r>
    </w:p>
    <w:p w14:paraId="5F0CC1E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ther reason</w:t>
      </w:r>
    </w:p>
    <w:p w14:paraId="0776F41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more apply, continue</w:t>
      </w:r>
    </w:p>
    <w:p w14:paraId="797FBD6B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3492BD9D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chose “other”</w:t>
      </w:r>
    </w:p>
    <w:p w14:paraId="7C8100BB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is your other reason for not wanting to get the vaccine?</w:t>
      </w:r>
    </w:p>
    <w:p w14:paraId="7C05F7D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[open]</w:t>
      </w:r>
    </w:p>
    <w:p w14:paraId="0C013717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25AB3451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selected more than one reason to not get vaccinated (not including “other”)</w:t>
      </w:r>
    </w:p>
    <w:p w14:paraId="3402BB6D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f the vaccine concerns you selected, what is your most important concern?</w:t>
      </w:r>
    </w:p>
    <w:p w14:paraId="67DD20A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[list of their selected concerns]</w:t>
      </w:r>
    </w:p>
    <w:p w14:paraId="293BBC7B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73BA8B87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unvaccinated</w:t>
      </w:r>
    </w:p>
    <w:p w14:paraId="5687B9DF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ave you discussed getting the COVID-19 vaccine with your doctor or other health care provider?</w:t>
      </w:r>
    </w:p>
    <w:p w14:paraId="2FF2755B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</w:t>
      </w:r>
    </w:p>
    <w:p w14:paraId="038CF9A1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</w:t>
      </w:r>
    </w:p>
    <w:p w14:paraId="5251599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</w:p>
    <w:p w14:paraId="34BBB80C" w14:textId="77777777" w:rsidR="00D07D62" w:rsidRDefault="00D07D62" w:rsidP="009706B0">
      <w:pPr>
        <w:rPr>
          <w:rFonts w:ascii="Times New Roman" w:eastAsia="Times New Roman" w:hAnsi="Times New Roman" w:cs="Times New Roman"/>
          <w:i/>
        </w:rPr>
      </w:pPr>
    </w:p>
    <w:p w14:paraId="61044AAF" w14:textId="77777777" w:rsidR="00D07D62" w:rsidRDefault="00D07D62" w:rsidP="009706B0">
      <w:pPr>
        <w:rPr>
          <w:rFonts w:ascii="Times New Roman" w:eastAsia="Times New Roman" w:hAnsi="Times New Roman" w:cs="Times New Roman"/>
          <w:i/>
        </w:rPr>
      </w:pPr>
    </w:p>
    <w:p w14:paraId="15E720B2" w14:textId="209075CF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lastRenderedPageBreak/>
        <w:t>For those who said “yes”</w:t>
      </w:r>
    </w:p>
    <w:p w14:paraId="5EDE0588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did your doctor or other health care provider tell you?</w:t>
      </w:r>
    </w:p>
    <w:p w14:paraId="06872D71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y doctor encouraged me to get the vaccine</w:t>
      </w:r>
    </w:p>
    <w:p w14:paraId="0AE7054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y doctor encouraged me to not get the vaccine</w:t>
      </w:r>
    </w:p>
    <w:p w14:paraId="5BC1EAE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I didn't understand my doctor's recommendation </w:t>
      </w:r>
    </w:p>
    <w:p w14:paraId="395D7AA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y doctor would not tell me whether or not I should get the vaccine</w:t>
      </w:r>
    </w:p>
    <w:p w14:paraId="52375799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302856E2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said “no”</w:t>
      </w:r>
    </w:p>
    <w:p w14:paraId="1699EED3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y have you not discussed the COVID-19 vaccine with your doctor or another health care provider?</w:t>
      </w:r>
    </w:p>
    <w:p w14:paraId="2A6BDC8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don’t have a doctor or other health care provider</w:t>
      </w:r>
    </w:p>
    <w:p w14:paraId="06F7487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have not seen my doctor or other health care provider</w:t>
      </w:r>
    </w:p>
    <w:p w14:paraId="57A48E0B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y doctor or health care provider did not want to talk to me about the vaccine</w:t>
      </w:r>
    </w:p>
    <w:p w14:paraId="5EEA236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 don’t need to talk about this with my doctor or other health care provider. I can make my own decisions</w:t>
      </w:r>
    </w:p>
    <w:p w14:paraId="6E258D7A" w14:textId="77777777" w:rsidR="009706B0" w:rsidRPr="004753C1" w:rsidRDefault="009706B0" w:rsidP="009706B0">
      <w:pPr>
        <w:rPr>
          <w:rFonts w:ascii="Times New Roman" w:eastAsia="Times New Roman" w:hAnsi="Times New Roman" w:cs="Times New Roman"/>
          <w:highlight w:val="yellow"/>
        </w:rPr>
      </w:pPr>
    </w:p>
    <w:p w14:paraId="31B18233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everyone</w:t>
      </w:r>
    </w:p>
    <w:p w14:paraId="01DCA231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re you aware of any recent reports (within the last couple of weeks) of side effects associated with COVID-19 vaccines?</w:t>
      </w:r>
    </w:p>
    <w:p w14:paraId="0846E61B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Yes</w:t>
      </w:r>
    </w:p>
    <w:p w14:paraId="22F6450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</w:t>
      </w:r>
    </w:p>
    <w:p w14:paraId="5CC3A069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57EDBC8A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said “yes”</w:t>
      </w:r>
    </w:p>
    <w:p w14:paraId="5666DAF0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ich part of the body was reported to be affected by the COVID-19 vaccines? (Select all that apply)</w:t>
      </w:r>
    </w:p>
    <w:p w14:paraId="42EA1D1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Brain</w:t>
      </w:r>
    </w:p>
    <w:p w14:paraId="2A6B4836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Lung</w:t>
      </w:r>
    </w:p>
    <w:p w14:paraId="70BE0A51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Skin</w:t>
      </w:r>
    </w:p>
    <w:p w14:paraId="459EC94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Blood</w:t>
      </w:r>
    </w:p>
    <w:p w14:paraId="779D5CD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eart</w:t>
      </w:r>
    </w:p>
    <w:p w14:paraId="6AFED9E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Liver</w:t>
      </w:r>
    </w:p>
    <w:p w14:paraId="4DFB39D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Bone</w:t>
      </w:r>
    </w:p>
    <w:p w14:paraId="39E6670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ne of the above</w:t>
      </w:r>
    </w:p>
    <w:p w14:paraId="570BA91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more, continue</w:t>
      </w:r>
    </w:p>
    <w:p w14:paraId="7563F6D4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17012ACA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unvaccinated who chose “heart”</w:t>
      </w:r>
    </w:p>
    <w:p w14:paraId="22D33FF5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Does this information make </w:t>
      </w:r>
      <w:proofErr w:type="gramStart"/>
      <w:r w:rsidRPr="005745CB">
        <w:rPr>
          <w:rFonts w:ascii="Times New Roman" w:eastAsia="Times New Roman" w:hAnsi="Times New Roman" w:cs="Times New Roman"/>
        </w:rPr>
        <w:t>you:</w:t>
      </w:r>
      <w:proofErr w:type="gramEnd"/>
    </w:p>
    <w:p w14:paraId="1D4952C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ore likely to get vaccine</w:t>
      </w:r>
    </w:p>
    <w:p w14:paraId="20FA502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impact on whether I would get vaccine</w:t>
      </w:r>
    </w:p>
    <w:p w14:paraId="3DE28FB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Less likely to get vaccine</w:t>
      </w:r>
    </w:p>
    <w:p w14:paraId="37AF1566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523D73E3" w14:textId="77777777" w:rsidR="00D07D62" w:rsidRDefault="00D07D62" w:rsidP="009706B0">
      <w:pPr>
        <w:rPr>
          <w:rFonts w:ascii="Times New Roman" w:eastAsia="Times New Roman" w:hAnsi="Times New Roman" w:cs="Times New Roman"/>
          <w:i/>
        </w:rPr>
      </w:pPr>
    </w:p>
    <w:p w14:paraId="2CBAF8B3" w14:textId="77777777" w:rsidR="00D07D62" w:rsidRDefault="00D07D62" w:rsidP="009706B0">
      <w:pPr>
        <w:rPr>
          <w:rFonts w:ascii="Times New Roman" w:eastAsia="Times New Roman" w:hAnsi="Times New Roman" w:cs="Times New Roman"/>
          <w:i/>
        </w:rPr>
      </w:pPr>
    </w:p>
    <w:p w14:paraId="52D4C850" w14:textId="1A93A202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lastRenderedPageBreak/>
        <w:t>For everyone</w:t>
      </w:r>
    </w:p>
    <w:p w14:paraId="4815923C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ere do you primarily get the news of the day that’s important to you?</w:t>
      </w:r>
    </w:p>
    <w:p w14:paraId="7E97D438" w14:textId="77777777" w:rsidR="009706B0" w:rsidRPr="005745CB" w:rsidRDefault="009706B0" w:rsidP="009706B0">
      <w:pPr>
        <w:spacing w:after="0"/>
        <w:ind w:firstLine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Social media (like Reddit, Facebook, Twitter, Instagram, </w:t>
      </w:r>
      <w:proofErr w:type="spellStart"/>
      <w:r w:rsidRPr="005745CB">
        <w:rPr>
          <w:rFonts w:ascii="Times New Roman" w:eastAsia="Times New Roman" w:hAnsi="Times New Roman" w:cs="Times New Roman"/>
        </w:rPr>
        <w:t>TikTok</w:t>
      </w:r>
      <w:proofErr w:type="spellEnd"/>
      <w:r w:rsidRPr="005745CB">
        <w:rPr>
          <w:rFonts w:ascii="Times New Roman" w:eastAsia="Times New Roman" w:hAnsi="Times New Roman" w:cs="Times New Roman"/>
        </w:rPr>
        <w:t>)</w:t>
      </w:r>
    </w:p>
    <w:p w14:paraId="21B5730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elevision network news</w:t>
      </w:r>
    </w:p>
    <w:p w14:paraId="490B028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elevision local news</w:t>
      </w:r>
    </w:p>
    <w:p w14:paraId="466BC75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Late night talk shows</w:t>
      </w:r>
    </w:p>
    <w:p w14:paraId="2FCBEC9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ard copy newspaper</w:t>
      </w:r>
    </w:p>
    <w:p w14:paraId="3D4114DB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nline newspaper</w:t>
      </w:r>
    </w:p>
    <w:p w14:paraId="04C9FCE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Radio</w:t>
      </w:r>
    </w:p>
    <w:p w14:paraId="53F7567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Podcast</w:t>
      </w:r>
    </w:p>
    <w:p w14:paraId="52BC464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ther</w:t>
      </w:r>
    </w:p>
    <w:p w14:paraId="1BE0FD18" w14:textId="77777777" w:rsidR="009706B0" w:rsidRDefault="009706B0" w:rsidP="009706B0">
      <w:pPr>
        <w:rPr>
          <w:rFonts w:ascii="Times New Roman" w:eastAsia="Times New Roman" w:hAnsi="Times New Roman" w:cs="Times New Roman"/>
          <w:i/>
          <w:highlight w:val="yellow"/>
        </w:rPr>
      </w:pPr>
    </w:p>
    <w:p w14:paraId="215A3965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chose “other”</w:t>
      </w:r>
    </w:p>
    <w:p w14:paraId="1D588999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ere else do you get the news of the day from?</w:t>
      </w:r>
    </w:p>
    <w:p w14:paraId="2D4A8F0E" w14:textId="1BE3B9EE" w:rsidR="009706B0" w:rsidRPr="005745CB" w:rsidRDefault="009706B0" w:rsidP="00D07D62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[open]</w:t>
      </w:r>
    </w:p>
    <w:p w14:paraId="205EE2C8" w14:textId="77777777" w:rsidR="009706B0" w:rsidRPr="005745CB" w:rsidRDefault="009706B0" w:rsidP="009706B0">
      <w:pPr>
        <w:ind w:left="720"/>
        <w:rPr>
          <w:rFonts w:ascii="Times New Roman" w:eastAsia="Times New Roman" w:hAnsi="Times New Roman" w:cs="Times New Roman"/>
        </w:rPr>
      </w:pPr>
    </w:p>
    <w:p w14:paraId="732ECC33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chose “television network news”</w:t>
      </w:r>
    </w:p>
    <w:p w14:paraId="655CAD8C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ich network news stations do you usually watch? (Select all that apply)</w:t>
      </w:r>
    </w:p>
    <w:p w14:paraId="2F7AB8C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FOXNEWS</w:t>
      </w:r>
    </w:p>
    <w:p w14:paraId="120FEA9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CNN</w:t>
      </w:r>
    </w:p>
    <w:p w14:paraId="07A64D3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CBS</w:t>
      </w:r>
    </w:p>
    <w:p w14:paraId="11EDD61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BC</w:t>
      </w:r>
    </w:p>
    <w:p w14:paraId="6C3BA57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BC</w:t>
      </w:r>
    </w:p>
    <w:p w14:paraId="4746E5D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SNBC</w:t>
      </w:r>
    </w:p>
    <w:p w14:paraId="05ED85B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CNBC</w:t>
      </w:r>
    </w:p>
    <w:p w14:paraId="0430627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ther</w:t>
      </w:r>
    </w:p>
    <w:p w14:paraId="4F3DB7D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more apply, continue</w:t>
      </w:r>
    </w:p>
    <w:p w14:paraId="0DC343D9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170E95E7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chose “other”</w:t>
      </w:r>
    </w:p>
    <w:p w14:paraId="25998FFE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other network news stations do you watch?</w:t>
      </w:r>
    </w:p>
    <w:p w14:paraId="0F35CB4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[open]</w:t>
      </w:r>
    </w:p>
    <w:p w14:paraId="1DC451FD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</w:p>
    <w:p w14:paraId="0F8A1FAB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chose “hard copy newspaper”</w:t>
      </w:r>
    </w:p>
    <w:p w14:paraId="40EDA4E9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ich hard copy newspapers do you usually read? (Select all that apply)</w:t>
      </w:r>
    </w:p>
    <w:p w14:paraId="77DC448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USA Today</w:t>
      </w:r>
    </w:p>
    <w:p w14:paraId="583EC11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Wall Street Journal</w:t>
      </w:r>
    </w:p>
    <w:p w14:paraId="7A838B5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Washington Post</w:t>
      </w:r>
    </w:p>
    <w:p w14:paraId="2384801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New York Times</w:t>
      </w:r>
    </w:p>
    <w:p w14:paraId="2D32A7E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My local newspaper</w:t>
      </w:r>
    </w:p>
    <w:p w14:paraId="0B612A6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ther</w:t>
      </w:r>
    </w:p>
    <w:p w14:paraId="29A5970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more apply, continue</w:t>
      </w:r>
    </w:p>
    <w:p w14:paraId="50A0A670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3E1DF2ED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lastRenderedPageBreak/>
        <w:t>For those who chose “online newspaper”</w:t>
      </w:r>
    </w:p>
    <w:p w14:paraId="1DFD3894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ich online newspapers do you usually read? (Select all that apply)</w:t>
      </w:r>
    </w:p>
    <w:p w14:paraId="16704E6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USA Today</w:t>
      </w:r>
    </w:p>
    <w:p w14:paraId="6D7B6CB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Wall Street Journal</w:t>
      </w:r>
    </w:p>
    <w:p w14:paraId="3306E9B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Washington Post</w:t>
      </w:r>
    </w:p>
    <w:p w14:paraId="2B412311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New York Times</w:t>
      </w:r>
    </w:p>
    <w:p w14:paraId="7CEB1A3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ther</w:t>
      </w:r>
    </w:p>
    <w:p w14:paraId="625A98E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more apply, continue</w:t>
      </w:r>
    </w:p>
    <w:p w14:paraId="48A8FB22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15B7350D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chose “other”</w:t>
      </w:r>
    </w:p>
    <w:p w14:paraId="307AE434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other online newspapers do you read?</w:t>
      </w:r>
    </w:p>
    <w:p w14:paraId="7591665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[open]</w:t>
      </w:r>
    </w:p>
    <w:p w14:paraId="36E368DA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</w:p>
    <w:p w14:paraId="4D3A5640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chose “podcasts”</w:t>
      </w:r>
    </w:p>
    <w:p w14:paraId="520BB409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ich podcasts do you usually listen to for news updates? (Select all that apply)</w:t>
      </w:r>
    </w:p>
    <w:p w14:paraId="26068E7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Daily</w:t>
      </w:r>
    </w:p>
    <w:p w14:paraId="64954DB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Up First </w:t>
      </w:r>
    </w:p>
    <w:p w14:paraId="4ED34C6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PR News Now</w:t>
      </w:r>
    </w:p>
    <w:p w14:paraId="1B2807D5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Pod Save America</w:t>
      </w:r>
    </w:p>
    <w:p w14:paraId="69C1311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Globalist</w:t>
      </w:r>
    </w:p>
    <w:p w14:paraId="33865BB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orld Business Report</w:t>
      </w:r>
    </w:p>
    <w:p w14:paraId="4478383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he Journal</w:t>
      </w:r>
    </w:p>
    <w:p w14:paraId="5311888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a Day</w:t>
      </w:r>
    </w:p>
    <w:p w14:paraId="62B0324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ther</w:t>
      </w:r>
    </w:p>
    <w:p w14:paraId="1C85E2A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more apply, continue</w:t>
      </w:r>
    </w:p>
    <w:p w14:paraId="5755DD9D" w14:textId="77777777" w:rsidR="009706B0" w:rsidRPr="005745CB" w:rsidRDefault="009706B0" w:rsidP="009706B0">
      <w:pPr>
        <w:ind w:left="720"/>
        <w:rPr>
          <w:rFonts w:ascii="Times New Roman" w:eastAsia="Times New Roman" w:hAnsi="Times New Roman" w:cs="Times New Roman"/>
        </w:rPr>
      </w:pPr>
    </w:p>
    <w:p w14:paraId="1423B6EA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those who chose “other”</w:t>
      </w:r>
    </w:p>
    <w:p w14:paraId="392CF18B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at other podcasts do you usually listen to?</w:t>
      </w:r>
    </w:p>
    <w:p w14:paraId="0C3B46B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[open]</w:t>
      </w:r>
    </w:p>
    <w:p w14:paraId="59151041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181D80C8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t>For everyone</w:t>
      </w:r>
    </w:p>
    <w:p w14:paraId="3EE2331A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For entertainment, I... (select all that apply)</w:t>
      </w:r>
    </w:p>
    <w:p w14:paraId="06CF3A00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atch cable TV (HGTV, BET, etc.)</w:t>
      </w:r>
    </w:p>
    <w:p w14:paraId="56F0C566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Use social media (Instagram, Twitter, </w:t>
      </w:r>
      <w:proofErr w:type="spellStart"/>
      <w:r w:rsidRPr="005745CB">
        <w:rPr>
          <w:rFonts w:ascii="Times New Roman" w:eastAsia="Times New Roman" w:hAnsi="Times New Roman" w:cs="Times New Roman"/>
        </w:rPr>
        <w:t>Tiktok</w:t>
      </w:r>
      <w:proofErr w:type="spellEnd"/>
      <w:r w:rsidRPr="005745CB">
        <w:rPr>
          <w:rFonts w:ascii="Times New Roman" w:eastAsia="Times New Roman" w:hAnsi="Times New Roman" w:cs="Times New Roman"/>
        </w:rPr>
        <w:t>, Facebook, etc.)</w:t>
      </w:r>
    </w:p>
    <w:p w14:paraId="6DD1CB1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atch shows or movies on a streaming service (Netflix, Hulu, Amazon, Disney+, etc.)</w:t>
      </w:r>
    </w:p>
    <w:p w14:paraId="246A41C6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Read a book</w:t>
      </w:r>
    </w:p>
    <w:p w14:paraId="1B6A16C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Stream music on a service like Spotify, Apple Music, Pandora or similar</w:t>
      </w:r>
    </w:p>
    <w:p w14:paraId="4FF8C5E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Listen to the radio</w:t>
      </w:r>
    </w:p>
    <w:p w14:paraId="15CE1C0C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Other </w:t>
      </w:r>
    </w:p>
    <w:p w14:paraId="1F16B102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No more apply, continue</w:t>
      </w:r>
    </w:p>
    <w:p w14:paraId="4491597E" w14:textId="77777777" w:rsidR="009706B0" w:rsidRPr="005745CB" w:rsidRDefault="009706B0" w:rsidP="009706B0">
      <w:pPr>
        <w:ind w:left="720"/>
        <w:rPr>
          <w:rFonts w:ascii="Times New Roman" w:eastAsia="Times New Roman" w:hAnsi="Times New Roman" w:cs="Times New Roman"/>
        </w:rPr>
      </w:pPr>
    </w:p>
    <w:p w14:paraId="1723005B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  <w:r w:rsidRPr="005745CB">
        <w:rPr>
          <w:rFonts w:ascii="Times New Roman" w:eastAsia="Times New Roman" w:hAnsi="Times New Roman" w:cs="Times New Roman"/>
          <w:i/>
        </w:rPr>
        <w:lastRenderedPageBreak/>
        <w:t>For those who chose “other”</w:t>
      </w:r>
    </w:p>
    <w:p w14:paraId="34D164C6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Where else do you go for entertainment?</w:t>
      </w:r>
    </w:p>
    <w:p w14:paraId="6013BEDE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[open]</w:t>
      </w:r>
    </w:p>
    <w:p w14:paraId="708E3AAA" w14:textId="77777777" w:rsidR="009706B0" w:rsidRPr="005745CB" w:rsidRDefault="009706B0" w:rsidP="009706B0">
      <w:pPr>
        <w:rPr>
          <w:rFonts w:ascii="Times New Roman" w:eastAsia="Times New Roman" w:hAnsi="Times New Roman" w:cs="Times New Roman"/>
          <w:i/>
        </w:rPr>
      </w:pPr>
    </w:p>
    <w:p w14:paraId="1B6D7ACE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  <w:i/>
        </w:rPr>
        <w:t>For everyone</w:t>
      </w:r>
    </w:p>
    <w:p w14:paraId="520CEBCE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What is the highest level of education you have completed? </w:t>
      </w:r>
    </w:p>
    <w:p w14:paraId="54BF15CD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igh School degree or less</w:t>
      </w:r>
    </w:p>
    <w:p w14:paraId="41B43CC1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Technical or vocational training</w:t>
      </w:r>
    </w:p>
    <w:p w14:paraId="3A8B8571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College Degree</w:t>
      </w:r>
    </w:p>
    <w:p w14:paraId="158B04E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proofErr w:type="spellStart"/>
      <w:r w:rsidRPr="005745CB">
        <w:rPr>
          <w:rFonts w:ascii="Times New Roman" w:eastAsia="Times New Roman" w:hAnsi="Times New Roman" w:cs="Times New Roman"/>
        </w:rPr>
        <w:t>Masters</w:t>
      </w:r>
      <w:proofErr w:type="spellEnd"/>
      <w:r w:rsidRPr="005745CB">
        <w:rPr>
          <w:rFonts w:ascii="Times New Roman" w:eastAsia="Times New Roman" w:hAnsi="Times New Roman" w:cs="Times New Roman"/>
        </w:rPr>
        <w:t xml:space="preserve"> degree or higher</w:t>
      </w:r>
    </w:p>
    <w:p w14:paraId="114835B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</w:p>
    <w:p w14:paraId="1A416382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How would you describe the area in which you live?</w:t>
      </w:r>
    </w:p>
    <w:p w14:paraId="5993244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Large city</w:t>
      </w:r>
    </w:p>
    <w:p w14:paraId="7CE39E8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Suburb</w:t>
      </w:r>
    </w:p>
    <w:p w14:paraId="43452F4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Town / village </w:t>
      </w:r>
    </w:p>
    <w:p w14:paraId="5033A46A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 xml:space="preserve">Rural area / farm </w:t>
      </w:r>
    </w:p>
    <w:p w14:paraId="68374661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2B93E935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n general, do you think of yourself politically as…</w:t>
      </w:r>
    </w:p>
    <w:p w14:paraId="6466544B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Democrat</w:t>
      </w:r>
    </w:p>
    <w:p w14:paraId="44BCAA5F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ndependent but I lean Democrat</w:t>
      </w:r>
    </w:p>
    <w:p w14:paraId="14E0D24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ndependent</w:t>
      </w:r>
    </w:p>
    <w:p w14:paraId="0FEFF0D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Independent but I lean Republican</w:t>
      </w:r>
    </w:p>
    <w:p w14:paraId="02F75C66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Republican</w:t>
      </w:r>
    </w:p>
    <w:p w14:paraId="66A064EF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324D014A" w14:textId="77777777" w:rsidR="009706B0" w:rsidRPr="005745CB" w:rsidRDefault="009706B0" w:rsidP="009706B0">
      <w:pPr>
        <w:spacing w:after="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Approximately how much is your annual household income? (Before taxes)</w:t>
      </w:r>
    </w:p>
    <w:p w14:paraId="4F3743E8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Under $20,000</w:t>
      </w:r>
    </w:p>
    <w:p w14:paraId="1634F4D3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$20,000 - $50,000</w:t>
      </w:r>
    </w:p>
    <w:p w14:paraId="08A0F874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$50,001 - $75,000</w:t>
      </w:r>
    </w:p>
    <w:p w14:paraId="22683DA7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$75,001 - $125,000</w:t>
      </w:r>
    </w:p>
    <w:p w14:paraId="1411FC66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$125,001 - $250,000</w:t>
      </w:r>
    </w:p>
    <w:p w14:paraId="110C8889" w14:textId="77777777" w:rsidR="009706B0" w:rsidRPr="005745CB" w:rsidRDefault="009706B0" w:rsidP="009706B0">
      <w:pPr>
        <w:spacing w:after="0"/>
        <w:ind w:left="720"/>
        <w:rPr>
          <w:rFonts w:ascii="Times New Roman" w:eastAsia="Times New Roman" w:hAnsi="Times New Roman" w:cs="Times New Roman"/>
        </w:rPr>
      </w:pPr>
      <w:r w:rsidRPr="005745CB">
        <w:rPr>
          <w:rFonts w:ascii="Times New Roman" w:eastAsia="Times New Roman" w:hAnsi="Times New Roman" w:cs="Times New Roman"/>
        </w:rPr>
        <w:t>Over $250,000</w:t>
      </w:r>
    </w:p>
    <w:p w14:paraId="28DE9B14" w14:textId="77777777" w:rsidR="009706B0" w:rsidRPr="005745CB" w:rsidRDefault="009706B0" w:rsidP="009706B0">
      <w:pPr>
        <w:rPr>
          <w:rFonts w:ascii="Times New Roman" w:eastAsia="Times New Roman" w:hAnsi="Times New Roman" w:cs="Times New Roman"/>
        </w:rPr>
      </w:pPr>
    </w:p>
    <w:p w14:paraId="7EF027A7" w14:textId="77777777" w:rsidR="009706B0" w:rsidRDefault="009706B0" w:rsidP="009706B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2E2641" w14:textId="77777777" w:rsidR="009706B0" w:rsidRDefault="009706B0" w:rsidP="009706B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7E7DBB" w14:textId="77777777" w:rsidR="009706B0" w:rsidRDefault="009706B0" w:rsidP="009706B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801EBD" w14:textId="77777777" w:rsidR="009706B0" w:rsidRDefault="009706B0"/>
    <w:sectPr w:rsidR="00970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B0"/>
    <w:rsid w:val="004E2428"/>
    <w:rsid w:val="005F4BD6"/>
    <w:rsid w:val="006E1D24"/>
    <w:rsid w:val="009706B0"/>
    <w:rsid w:val="00A87806"/>
    <w:rsid w:val="00D07D62"/>
    <w:rsid w:val="00FD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73B3A"/>
  <w15:chartTrackingRefBased/>
  <w15:docId w15:val="{164701C2-65B7-4482-B0BC-C4B89ADC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8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IWIHeading">
    <w:name w:val="RIWI Heading"/>
    <w:basedOn w:val="Heading1"/>
    <w:next w:val="Heading1"/>
    <w:link w:val="RIWIHeadingChar"/>
    <w:qFormat/>
    <w:rsid w:val="00A87806"/>
    <w:rPr>
      <w:rFonts w:ascii="Segoe UI" w:hAnsi="Segoe UI" w:cs="Segoe UI"/>
      <w:b/>
      <w:bCs/>
      <w:color w:val="auto"/>
      <w:sz w:val="24"/>
      <w:szCs w:val="24"/>
    </w:rPr>
  </w:style>
  <w:style w:type="character" w:customStyle="1" w:styleId="RIWIHeadingChar">
    <w:name w:val="RIWI Heading Char"/>
    <w:basedOn w:val="DefaultParagraphFont"/>
    <w:link w:val="RIWIHeading"/>
    <w:rsid w:val="00A87806"/>
    <w:rPr>
      <w:rFonts w:ascii="Segoe UI" w:eastAsiaTheme="majorEastAsia" w:hAnsi="Segoe UI" w:cs="Segoe U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7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4" ma:contentTypeDescription="Create a new document." ma:contentTypeScope="" ma:versionID="f0d7b024493aa9c4212ebb3e6dcad55e">
  <xsd:schema xmlns:xsd="http://www.w3.org/2001/XMLSchema" xmlns:xs="http://www.w3.org/2001/XMLSchema" xmlns:p="http://schemas.microsoft.com/office/2006/metadata/properties" xmlns:ns3="9df28b17-9a92-4384-bcf1-cc4ca504e9cd" xmlns:ns4="300d6019-8c7f-4dbd-97f2-c664208818c6" targetNamespace="http://schemas.microsoft.com/office/2006/metadata/properties" ma:root="true" ma:fieldsID="a10f1ef13cee7d32b6c6c95bbbe63cdc" ns3:_="" ns4:_="">
    <xsd:import namespace="9df28b17-9a92-4384-bcf1-cc4ca504e9cd"/>
    <xsd:import namespace="300d6019-8c7f-4dbd-97f2-c664208818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034B7C-EA13-4E34-8CA6-4BED357E88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28b17-9a92-4384-bcf1-cc4ca504e9cd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F5EED3-2C8A-4276-8853-67B958F19B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6846D7-B358-4711-8F70-27B6BE136A4C}">
  <ds:schemaRefs>
    <ds:schemaRef ds:uri="http://purl.org/dc/elements/1.1/"/>
    <ds:schemaRef ds:uri="http://schemas.microsoft.com/office/2006/metadata/properties"/>
    <ds:schemaRef ds:uri="9df28b17-9a92-4384-bcf1-cc4ca504e9cd"/>
    <ds:schemaRef ds:uri="http://purl.org/dc/terms/"/>
    <ds:schemaRef ds:uri="http://schemas.microsoft.com/office/2006/documentManagement/types"/>
    <ds:schemaRef ds:uri="300d6019-8c7f-4dbd-97f2-c664208818c6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6</Words>
  <Characters>7673</Characters>
  <Application>Microsoft Office Word</Application>
  <DocSecurity>4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 Sargent</dc:creator>
  <cp:keywords/>
  <dc:description/>
  <cp:lastModifiedBy>Breiman, Robert F</cp:lastModifiedBy>
  <cp:revision>2</cp:revision>
  <dcterms:created xsi:type="dcterms:W3CDTF">2022-03-31T17:55:00Z</dcterms:created>
  <dcterms:modified xsi:type="dcterms:W3CDTF">2022-03-3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